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2071E" w14:textId="2D7FE30B" w:rsidR="005772BD" w:rsidRPr="00F031E2" w:rsidRDefault="009832CF" w:rsidP="005772BD">
      <w:pPr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Examining</w:t>
      </w:r>
      <w:r w:rsidR="005772BD" w:rsidRPr="00EE6354">
        <w:rPr>
          <w:rFonts w:cstheme="minorHAnsi"/>
          <w:b/>
          <w:bCs/>
          <w:lang w:val="en-GB"/>
        </w:rPr>
        <w:t xml:space="preserve"> interrater disagreement on essential tremor using </w:t>
      </w:r>
      <w:r w:rsidR="005772BD">
        <w:rPr>
          <w:rFonts w:cstheme="minorHAnsi"/>
          <w:b/>
          <w:bCs/>
          <w:lang w:val="en-GB"/>
        </w:rPr>
        <w:t>a</w:t>
      </w:r>
      <w:r w:rsidR="005772BD" w:rsidRPr="00EE6354">
        <w:rPr>
          <w:rFonts w:cstheme="minorHAnsi"/>
          <w:b/>
          <w:bCs/>
          <w:lang w:val="en-GB"/>
        </w:rPr>
        <w:t xml:space="preserve"> </w:t>
      </w:r>
      <w:r w:rsidR="005772BD">
        <w:rPr>
          <w:rFonts w:cstheme="minorHAnsi"/>
          <w:b/>
          <w:bCs/>
          <w:lang w:val="en-GB"/>
        </w:rPr>
        <w:t>standardized t</w:t>
      </w:r>
      <w:r w:rsidR="005772BD" w:rsidRPr="00EE6354">
        <w:rPr>
          <w:rFonts w:cstheme="minorHAnsi"/>
          <w:b/>
          <w:bCs/>
          <w:lang w:val="en-GB"/>
        </w:rPr>
        <w:t xml:space="preserve">remor </w:t>
      </w:r>
      <w:r w:rsidR="005772BD">
        <w:rPr>
          <w:rFonts w:cstheme="minorHAnsi"/>
          <w:b/>
          <w:bCs/>
          <w:lang w:val="en-GB"/>
        </w:rPr>
        <w:t>e</w:t>
      </w:r>
      <w:r w:rsidR="005772BD" w:rsidRPr="00EE6354">
        <w:rPr>
          <w:rFonts w:cstheme="minorHAnsi"/>
          <w:b/>
          <w:bCs/>
          <w:lang w:val="en-GB"/>
        </w:rPr>
        <w:t xml:space="preserve">lements </w:t>
      </w:r>
      <w:r w:rsidR="005772BD">
        <w:rPr>
          <w:rFonts w:cstheme="minorHAnsi"/>
          <w:b/>
          <w:bCs/>
          <w:lang w:val="en-GB"/>
        </w:rPr>
        <w:t>a</w:t>
      </w:r>
      <w:r w:rsidR="005772BD" w:rsidRPr="00EE6354">
        <w:rPr>
          <w:rFonts w:cstheme="minorHAnsi"/>
          <w:b/>
          <w:bCs/>
          <w:lang w:val="en-GB"/>
        </w:rPr>
        <w:t>ssessment</w:t>
      </w:r>
    </w:p>
    <w:p w14:paraId="63D68266" w14:textId="77777777" w:rsidR="008474CE" w:rsidRPr="00F031E2" w:rsidRDefault="008474CE" w:rsidP="008474CE">
      <w:pPr>
        <w:jc w:val="both"/>
        <w:rPr>
          <w:rFonts w:cstheme="minorHAnsi"/>
          <w:vertAlign w:val="superscript"/>
          <w:lang w:val="en-GB"/>
        </w:rPr>
      </w:pPr>
      <w:r w:rsidRPr="00F031E2">
        <w:rPr>
          <w:rFonts w:cstheme="minorHAnsi"/>
          <w:lang w:val="en-GB"/>
        </w:rPr>
        <w:t>Jos Becktepe</w:t>
      </w:r>
      <w:r>
        <w:rPr>
          <w:rFonts w:cstheme="minorHAnsi"/>
          <w:lang w:val="en-GB"/>
        </w:rPr>
        <w:t xml:space="preserve"> MD</w:t>
      </w:r>
      <w:r w:rsidRPr="00F031E2">
        <w:rPr>
          <w:rFonts w:cstheme="minorHAnsi"/>
          <w:vertAlign w:val="superscript"/>
          <w:lang w:val="en-GB"/>
        </w:rPr>
        <w:t>1</w:t>
      </w:r>
      <w:r w:rsidRPr="00F031E2">
        <w:rPr>
          <w:rFonts w:cstheme="minorHAnsi"/>
          <w:lang w:val="en-GB"/>
        </w:rPr>
        <w:t xml:space="preserve">*, Felix </w:t>
      </w:r>
      <w:proofErr w:type="spellStart"/>
      <w:r w:rsidRPr="00F031E2">
        <w:rPr>
          <w:rFonts w:cstheme="minorHAnsi"/>
          <w:lang w:val="en-GB"/>
        </w:rPr>
        <w:t>Gövert</w:t>
      </w:r>
      <w:proofErr w:type="spellEnd"/>
      <w:r>
        <w:rPr>
          <w:rFonts w:cstheme="minorHAnsi"/>
          <w:lang w:val="en-GB"/>
        </w:rPr>
        <w:t xml:space="preserve"> MD</w:t>
      </w:r>
      <w:r w:rsidRPr="00F031E2">
        <w:rPr>
          <w:rFonts w:cstheme="minorHAnsi"/>
          <w:vertAlign w:val="superscript"/>
          <w:lang w:val="en-GB"/>
        </w:rPr>
        <w:t>1</w:t>
      </w:r>
      <w:r w:rsidRPr="00F031E2">
        <w:rPr>
          <w:rFonts w:cstheme="minorHAnsi"/>
          <w:lang w:val="en-GB"/>
        </w:rPr>
        <w:t>*, Bettina Balint</w:t>
      </w:r>
      <w:r>
        <w:rPr>
          <w:rFonts w:cstheme="minorHAnsi"/>
          <w:lang w:val="en-GB"/>
        </w:rPr>
        <w:t xml:space="preserve"> MD</w:t>
      </w:r>
      <w:r w:rsidRPr="00F031E2">
        <w:rPr>
          <w:rFonts w:cstheme="minorHAnsi"/>
          <w:vertAlign w:val="superscript"/>
          <w:lang w:val="en-GB"/>
        </w:rPr>
        <w:t>2,3</w:t>
      </w:r>
      <w:r w:rsidRPr="00F031E2">
        <w:rPr>
          <w:rFonts w:cstheme="minorHAnsi"/>
          <w:lang w:val="en-GB"/>
        </w:rPr>
        <w:t xml:space="preserve">, Christian </w:t>
      </w:r>
      <w:proofErr w:type="spellStart"/>
      <w:r w:rsidRPr="00F031E2">
        <w:rPr>
          <w:rFonts w:cstheme="minorHAnsi"/>
          <w:lang w:val="en-GB"/>
        </w:rPr>
        <w:t>Schlenstedt</w:t>
      </w:r>
      <w:proofErr w:type="spellEnd"/>
      <w:r>
        <w:rPr>
          <w:rFonts w:cstheme="minorHAnsi"/>
          <w:lang w:val="en-GB"/>
        </w:rPr>
        <w:t xml:space="preserve"> PhD</w:t>
      </w:r>
      <w:r w:rsidRPr="00F031E2">
        <w:rPr>
          <w:rFonts w:cstheme="minorHAnsi"/>
          <w:vertAlign w:val="superscript"/>
          <w:lang w:val="en-GB"/>
        </w:rPr>
        <w:t>1</w:t>
      </w:r>
      <w:r w:rsidRPr="00F031E2">
        <w:rPr>
          <w:rFonts w:cstheme="minorHAnsi"/>
          <w:lang w:val="en-GB"/>
        </w:rPr>
        <w:t>, Kailash Bhatia</w:t>
      </w:r>
      <w:r>
        <w:rPr>
          <w:rFonts w:cstheme="minorHAnsi"/>
          <w:lang w:val="en-GB"/>
        </w:rPr>
        <w:t xml:space="preserve"> FRCP, MD</w:t>
      </w:r>
      <w:r w:rsidRPr="00F031E2">
        <w:rPr>
          <w:rFonts w:cstheme="minorHAnsi"/>
          <w:vertAlign w:val="superscript"/>
          <w:lang w:val="en-GB"/>
        </w:rPr>
        <w:t>2</w:t>
      </w:r>
      <w:r w:rsidRPr="00F031E2">
        <w:rPr>
          <w:rFonts w:cstheme="minorHAnsi"/>
          <w:lang w:val="en-GB"/>
        </w:rPr>
        <w:t>, Rodger Elble</w:t>
      </w:r>
      <w:r>
        <w:rPr>
          <w:rFonts w:cstheme="minorHAnsi"/>
          <w:lang w:val="en-GB"/>
        </w:rPr>
        <w:t xml:space="preserve"> MD, PhD</w:t>
      </w:r>
      <w:r w:rsidRPr="00F031E2">
        <w:rPr>
          <w:rFonts w:cstheme="minorHAnsi"/>
          <w:vertAlign w:val="superscript"/>
          <w:lang w:val="en-GB"/>
        </w:rPr>
        <w:t>4</w:t>
      </w:r>
      <w:r w:rsidRPr="00F031E2">
        <w:rPr>
          <w:rFonts w:cstheme="minorHAnsi"/>
          <w:lang w:val="en-GB"/>
        </w:rPr>
        <w:t>, Günther Deuschl</w:t>
      </w:r>
      <w:r>
        <w:rPr>
          <w:rFonts w:cstheme="minorHAnsi"/>
          <w:lang w:val="en-GB"/>
        </w:rPr>
        <w:t xml:space="preserve"> MD, PhD</w:t>
      </w:r>
      <w:r w:rsidRPr="00F031E2">
        <w:rPr>
          <w:rFonts w:cstheme="minorHAnsi"/>
          <w:vertAlign w:val="superscript"/>
          <w:lang w:val="en-GB"/>
        </w:rPr>
        <w:t>1</w:t>
      </w:r>
    </w:p>
    <w:p w14:paraId="49A173E2" w14:textId="77777777" w:rsidR="00062415" w:rsidRPr="00B645D9" w:rsidRDefault="00062415" w:rsidP="00062415">
      <w:pPr>
        <w:spacing w:line="360" w:lineRule="auto"/>
        <w:jc w:val="both"/>
        <w:rPr>
          <w:rFonts w:cstheme="minorHAnsi"/>
        </w:rPr>
      </w:pPr>
      <w:r w:rsidRPr="00B645D9">
        <w:rPr>
          <w:rFonts w:cstheme="minorHAnsi"/>
          <w:vertAlign w:val="superscript"/>
        </w:rPr>
        <w:t xml:space="preserve">1 </w:t>
      </w:r>
      <w:r w:rsidRPr="00B645D9">
        <w:rPr>
          <w:rFonts w:cstheme="minorHAnsi"/>
        </w:rPr>
        <w:t>Department of Neurology, University Hospital Schleswig-Holstein, Christian-Albrechts-University, Kiel, Germany</w:t>
      </w:r>
    </w:p>
    <w:p w14:paraId="51E78708" w14:textId="77777777" w:rsidR="00062415" w:rsidRPr="00B645D9" w:rsidRDefault="00062415" w:rsidP="00062415">
      <w:pPr>
        <w:spacing w:line="360" w:lineRule="auto"/>
        <w:jc w:val="both"/>
        <w:rPr>
          <w:rFonts w:cstheme="minorHAnsi"/>
        </w:rPr>
      </w:pPr>
      <w:r w:rsidRPr="00B645D9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 xml:space="preserve"> </w:t>
      </w:r>
      <w:r w:rsidRPr="00B645D9">
        <w:rPr>
          <w:rFonts w:cstheme="minorHAnsi"/>
        </w:rPr>
        <w:t>Department of Clinical and Movement Neurosciences, Queen Square Institute of Neurology, University College London, United Kingdom</w:t>
      </w:r>
    </w:p>
    <w:p w14:paraId="3A342742" w14:textId="77777777" w:rsidR="00062415" w:rsidRPr="00B645D9" w:rsidRDefault="00062415" w:rsidP="00062415">
      <w:pPr>
        <w:spacing w:line="360" w:lineRule="auto"/>
        <w:jc w:val="both"/>
        <w:rPr>
          <w:rFonts w:cstheme="minorHAnsi"/>
        </w:rPr>
      </w:pPr>
      <w:r w:rsidRPr="00B645D9">
        <w:rPr>
          <w:rFonts w:cstheme="minorHAnsi"/>
          <w:vertAlign w:val="superscript"/>
        </w:rPr>
        <w:t xml:space="preserve">3 </w:t>
      </w:r>
      <w:r w:rsidRPr="00B645D9">
        <w:rPr>
          <w:rFonts w:cstheme="minorHAnsi"/>
        </w:rPr>
        <w:t>Department of Neurology, University Hospital Heidelberg, Germany</w:t>
      </w:r>
    </w:p>
    <w:p w14:paraId="7DD2D149" w14:textId="77777777" w:rsidR="00062415" w:rsidRPr="00B645D9" w:rsidRDefault="00062415" w:rsidP="00062415">
      <w:pPr>
        <w:spacing w:line="360" w:lineRule="auto"/>
        <w:jc w:val="both"/>
        <w:rPr>
          <w:rFonts w:cstheme="minorHAnsi"/>
        </w:rPr>
      </w:pPr>
      <w:r w:rsidRPr="00B645D9">
        <w:rPr>
          <w:rFonts w:cstheme="minorHAnsi"/>
          <w:vertAlign w:val="superscript"/>
        </w:rPr>
        <w:t xml:space="preserve">4 </w:t>
      </w:r>
      <w:r w:rsidRPr="00B645D9">
        <w:rPr>
          <w:rFonts w:cstheme="minorHAnsi"/>
        </w:rPr>
        <w:t>Department of Neurology, Southern Illinois University School of Medicine, Springfield, USA</w:t>
      </w:r>
    </w:p>
    <w:p w14:paraId="730F803F" w14:textId="77777777" w:rsidR="00062415" w:rsidRDefault="00062415" w:rsidP="006E1CDD">
      <w:pPr>
        <w:rPr>
          <w:b/>
          <w:bCs/>
        </w:rPr>
      </w:pPr>
    </w:p>
    <w:p w14:paraId="0DF6C48F" w14:textId="77777777" w:rsidR="00062415" w:rsidRDefault="00062415" w:rsidP="006E1CDD">
      <w:pPr>
        <w:rPr>
          <w:b/>
          <w:bCs/>
        </w:rPr>
      </w:pPr>
    </w:p>
    <w:p w14:paraId="6A109A6E" w14:textId="77777777" w:rsidR="00062415" w:rsidRDefault="00062415" w:rsidP="006E1CDD">
      <w:pPr>
        <w:rPr>
          <w:b/>
          <w:bCs/>
        </w:rPr>
      </w:pPr>
    </w:p>
    <w:p w14:paraId="4103946D" w14:textId="77777777" w:rsidR="00062415" w:rsidRDefault="00062415" w:rsidP="006E1CDD">
      <w:pPr>
        <w:rPr>
          <w:b/>
          <w:bCs/>
        </w:rPr>
      </w:pPr>
    </w:p>
    <w:p w14:paraId="64AE0DE7" w14:textId="77777777" w:rsidR="00062415" w:rsidRDefault="00062415" w:rsidP="006E1CDD">
      <w:pPr>
        <w:rPr>
          <w:b/>
          <w:bCs/>
        </w:rPr>
      </w:pPr>
    </w:p>
    <w:p w14:paraId="48AC191E" w14:textId="77777777" w:rsidR="00062415" w:rsidRDefault="00062415" w:rsidP="006E1CDD">
      <w:pPr>
        <w:rPr>
          <w:b/>
          <w:bCs/>
        </w:rPr>
      </w:pPr>
    </w:p>
    <w:p w14:paraId="4B3139C4" w14:textId="77777777" w:rsidR="00062415" w:rsidRDefault="00062415" w:rsidP="006E1CDD">
      <w:pPr>
        <w:rPr>
          <w:b/>
          <w:bCs/>
        </w:rPr>
      </w:pPr>
    </w:p>
    <w:p w14:paraId="2828300E" w14:textId="77777777" w:rsidR="00062415" w:rsidRDefault="00062415" w:rsidP="006E1CDD">
      <w:pPr>
        <w:rPr>
          <w:b/>
          <w:bCs/>
        </w:rPr>
      </w:pPr>
    </w:p>
    <w:p w14:paraId="27043840" w14:textId="77777777" w:rsidR="00062415" w:rsidRDefault="00062415" w:rsidP="006E1CDD">
      <w:pPr>
        <w:rPr>
          <w:b/>
          <w:bCs/>
        </w:rPr>
      </w:pPr>
    </w:p>
    <w:p w14:paraId="4C6942C3" w14:textId="77777777" w:rsidR="00062415" w:rsidRDefault="00062415" w:rsidP="006E1CDD">
      <w:pPr>
        <w:rPr>
          <w:b/>
          <w:bCs/>
        </w:rPr>
      </w:pPr>
    </w:p>
    <w:p w14:paraId="2C93C8B3" w14:textId="1BB3D435" w:rsidR="00062415" w:rsidRDefault="00062415" w:rsidP="006E1CDD">
      <w:pPr>
        <w:rPr>
          <w:b/>
          <w:bCs/>
        </w:rPr>
      </w:pPr>
    </w:p>
    <w:p w14:paraId="5CE0C44D" w14:textId="35D7B004" w:rsidR="00062415" w:rsidRDefault="00062415" w:rsidP="006E1CDD">
      <w:pPr>
        <w:rPr>
          <w:b/>
          <w:bCs/>
        </w:rPr>
      </w:pPr>
    </w:p>
    <w:p w14:paraId="2E884E77" w14:textId="3E36E9DF" w:rsidR="00062415" w:rsidRDefault="00062415" w:rsidP="006E1CDD">
      <w:pPr>
        <w:rPr>
          <w:b/>
          <w:bCs/>
        </w:rPr>
      </w:pPr>
    </w:p>
    <w:p w14:paraId="5BB6E428" w14:textId="125BABB3" w:rsidR="00062415" w:rsidRDefault="00062415" w:rsidP="006E1CDD">
      <w:pPr>
        <w:rPr>
          <w:b/>
          <w:bCs/>
        </w:rPr>
      </w:pPr>
    </w:p>
    <w:p w14:paraId="61D6AB59" w14:textId="03784D74" w:rsidR="00062415" w:rsidRDefault="00062415" w:rsidP="006E1CDD">
      <w:pPr>
        <w:rPr>
          <w:b/>
          <w:bCs/>
        </w:rPr>
      </w:pPr>
    </w:p>
    <w:p w14:paraId="393FFFA2" w14:textId="673EAEEF" w:rsidR="00062415" w:rsidRDefault="00062415" w:rsidP="006E1CDD">
      <w:pPr>
        <w:rPr>
          <w:b/>
          <w:bCs/>
        </w:rPr>
      </w:pPr>
    </w:p>
    <w:p w14:paraId="6AC9F2CB" w14:textId="60744C22" w:rsidR="00062415" w:rsidRDefault="00062415" w:rsidP="006E1CDD">
      <w:pPr>
        <w:rPr>
          <w:b/>
          <w:bCs/>
        </w:rPr>
      </w:pPr>
    </w:p>
    <w:p w14:paraId="68998DE4" w14:textId="65E53FFD" w:rsidR="00062415" w:rsidRDefault="00062415" w:rsidP="006E1CDD">
      <w:pPr>
        <w:rPr>
          <w:b/>
          <w:bCs/>
        </w:rPr>
      </w:pPr>
    </w:p>
    <w:p w14:paraId="26D4B6C9" w14:textId="77777777" w:rsidR="00062415" w:rsidRDefault="00062415" w:rsidP="006E1CDD">
      <w:pPr>
        <w:rPr>
          <w:b/>
          <w:bCs/>
        </w:rPr>
      </w:pPr>
    </w:p>
    <w:p w14:paraId="78259CAF" w14:textId="77A3D1B8" w:rsidR="00594675" w:rsidRDefault="00995399" w:rsidP="006E1CDD">
      <w:r w:rsidRPr="005027A5">
        <w:rPr>
          <w:b/>
          <w:bCs/>
        </w:rPr>
        <w:lastRenderedPageBreak/>
        <w:t xml:space="preserve">Supplementary </w:t>
      </w:r>
      <w:r w:rsidR="006E1CDD" w:rsidRPr="005027A5">
        <w:rPr>
          <w:b/>
          <w:bCs/>
        </w:rPr>
        <w:t>Table:</w:t>
      </w:r>
      <w:r w:rsidR="006E1CDD">
        <w:t xml:space="preserve"> Distributions of </w:t>
      </w:r>
      <w:r w:rsidR="00E424AC">
        <w:t>S</w:t>
      </w:r>
      <w:r w:rsidR="006E1CDD">
        <w:t>TEA item scores for the four examining physicians and 59 patients</w:t>
      </w:r>
      <w:r w:rsidR="009832CF">
        <w:t xml:space="preserve">. </w:t>
      </w:r>
      <w:r w:rsidR="00594675">
        <w:t>The Friedman test</w:t>
      </w:r>
      <w:r w:rsidR="00594675" w:rsidRPr="00E86217">
        <w:t xml:space="preserve"> </w:t>
      </w:r>
      <w:r w:rsidR="00594675">
        <w:t xml:space="preserve">was performed for each </w:t>
      </w:r>
      <w:r w:rsidR="00E424AC">
        <w:t>S</w:t>
      </w:r>
      <w:r w:rsidR="00594675">
        <w:t>TEA item. This is a nonparametric test of repeated measures (4 raters of 59 patients).  Items with numbers in bold red font had a statistically significant (p&lt;0.01) Friedman test.  A p</w:t>
      </w:r>
      <w:r w:rsidR="00E424AC">
        <w:t>-</w:t>
      </w:r>
      <w:r w:rsidR="00594675">
        <w:t>value of 0.01 was used because of the multiple comparisons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445"/>
        <w:gridCol w:w="1643"/>
        <w:gridCol w:w="1154"/>
        <w:gridCol w:w="480"/>
        <w:gridCol w:w="480"/>
        <w:gridCol w:w="480"/>
        <w:gridCol w:w="502"/>
        <w:gridCol w:w="479"/>
        <w:gridCol w:w="479"/>
        <w:gridCol w:w="479"/>
        <w:gridCol w:w="502"/>
        <w:gridCol w:w="479"/>
        <w:gridCol w:w="479"/>
        <w:gridCol w:w="479"/>
        <w:gridCol w:w="502"/>
      </w:tblGrid>
      <w:tr w:rsidR="009832CF" w14:paraId="1FA47F99" w14:textId="77777777" w:rsidTr="00103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bottom w:val="single" w:sz="12" w:space="0" w:color="auto"/>
            </w:tcBorders>
          </w:tcPr>
          <w:p w14:paraId="6374D7C2" w14:textId="54E541EF" w:rsidR="009832CF" w:rsidRPr="002E78F3" w:rsidRDefault="009832CF" w:rsidP="004F09EB">
            <w:pPr>
              <w:jc w:val="center"/>
              <w:rPr>
                <w:b w:val="0"/>
                <w:bCs w:val="0"/>
              </w:rPr>
            </w:pPr>
            <w:r>
              <w:t>S</w:t>
            </w:r>
            <w:r w:rsidRPr="002E78F3">
              <w:t>TEA item</w:t>
            </w:r>
            <w:r>
              <w:t>s</w:t>
            </w:r>
          </w:p>
        </w:tc>
        <w:tc>
          <w:tcPr>
            <w:tcW w:w="0" w:type="dxa"/>
            <w:vMerge w:val="restart"/>
          </w:tcPr>
          <w:p w14:paraId="14860AD7" w14:textId="77777777" w:rsidR="009832CF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riedman test</w:t>
            </w:r>
          </w:p>
          <w:p w14:paraId="755A9A04" w14:textId="77777777" w:rsidR="009832CF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 value</w:t>
            </w:r>
          </w:p>
        </w:tc>
        <w:tc>
          <w:tcPr>
            <w:tcW w:w="0" w:type="dxa"/>
            <w:gridSpan w:val="4"/>
            <w:tcBorders>
              <w:bottom w:val="single" w:sz="12" w:space="0" w:color="auto"/>
              <w:right w:val="single" w:sz="12" w:space="0" w:color="auto"/>
            </w:tcBorders>
          </w:tcPr>
          <w:p w14:paraId="2FD38955" w14:textId="77777777" w:rsidR="009832CF" w:rsidRPr="00713CA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patients rated 0</w:t>
            </w:r>
          </w:p>
        </w:tc>
        <w:tc>
          <w:tcPr>
            <w:tcW w:w="0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4861B6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umber of patients rated 0.5</w:t>
            </w:r>
          </w:p>
        </w:tc>
        <w:tc>
          <w:tcPr>
            <w:tcW w:w="0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14:paraId="30D9692C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umber of patients rated 1</w:t>
            </w:r>
          </w:p>
        </w:tc>
      </w:tr>
      <w:tr w:rsidR="009832CF" w14:paraId="4DAF0E73" w14:textId="77777777" w:rsidTr="00103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</w:tcBorders>
          </w:tcPr>
          <w:p w14:paraId="04BFD66B" w14:textId="77777777" w:rsidR="009832CF" w:rsidRPr="002E78F3" w:rsidRDefault="009832CF" w:rsidP="004F09EB">
            <w:pPr>
              <w:jc w:val="center"/>
              <w:rPr>
                <w:b w:val="0"/>
                <w:bCs w:val="0"/>
              </w:rPr>
            </w:pPr>
            <w:r w:rsidRPr="002E78F3">
              <w:t>#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4E918570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78F3">
              <w:t>Assessment</w:t>
            </w:r>
          </w:p>
        </w:tc>
        <w:tc>
          <w:tcPr>
            <w:tcW w:w="0" w:type="dxa"/>
            <w:vMerge/>
          </w:tcPr>
          <w:p w14:paraId="3FB8E6DD" w14:textId="77777777" w:rsidR="009832CF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337D8992" w14:textId="77777777" w:rsidR="009832CF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1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72138558" w14:textId="77777777" w:rsidR="009832CF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2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71EF82F7" w14:textId="77777777" w:rsidR="009832CF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3</w:t>
            </w:r>
          </w:p>
        </w:tc>
        <w:tc>
          <w:tcPr>
            <w:tcW w:w="0" w:type="dxa"/>
            <w:tcBorders>
              <w:top w:val="single" w:sz="12" w:space="0" w:color="auto"/>
              <w:right w:val="single" w:sz="12" w:space="0" w:color="auto"/>
            </w:tcBorders>
          </w:tcPr>
          <w:p w14:paraId="0C8043A1" w14:textId="77777777" w:rsidR="009832CF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1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</w:tcBorders>
          </w:tcPr>
          <w:p w14:paraId="2FAF41BE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179F016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2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DFC6291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3</w:t>
            </w:r>
          </w:p>
        </w:tc>
        <w:tc>
          <w:tcPr>
            <w:tcW w:w="0" w:type="dxa"/>
            <w:tcBorders>
              <w:top w:val="single" w:sz="4" w:space="0" w:color="auto"/>
              <w:right w:val="single" w:sz="12" w:space="0" w:color="auto"/>
            </w:tcBorders>
          </w:tcPr>
          <w:p w14:paraId="065E4825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1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</w:tcBorders>
          </w:tcPr>
          <w:p w14:paraId="6A026378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1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78AEDCFD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2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6760D36A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3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089B6CF1" w14:textId="77777777" w:rsidR="009832CF" w:rsidRPr="002E78F3" w:rsidRDefault="009832CF" w:rsidP="004F09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1</w:t>
            </w:r>
          </w:p>
        </w:tc>
      </w:tr>
      <w:tr w:rsidR="009832CF" w14:paraId="08B1972B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4FCA34C2" w14:textId="77777777" w:rsidR="009832CF" w:rsidRDefault="009832CF" w:rsidP="004F09EB">
            <w:pPr>
              <w:jc w:val="center"/>
            </w:pPr>
            <w:r>
              <w:t>1</w:t>
            </w:r>
          </w:p>
        </w:tc>
        <w:tc>
          <w:tcPr>
            <w:tcW w:w="3331" w:type="dxa"/>
          </w:tcPr>
          <w:p w14:paraId="1B56CE4C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: rest tremor</w:t>
            </w:r>
          </w:p>
        </w:tc>
        <w:tc>
          <w:tcPr>
            <w:tcW w:w="1554" w:type="dxa"/>
          </w:tcPr>
          <w:p w14:paraId="6C34E89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7</w:t>
            </w:r>
          </w:p>
        </w:tc>
        <w:tc>
          <w:tcPr>
            <w:tcW w:w="708" w:type="dxa"/>
          </w:tcPr>
          <w:p w14:paraId="44CBBE6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0</w:t>
            </w:r>
          </w:p>
        </w:tc>
        <w:tc>
          <w:tcPr>
            <w:tcW w:w="708" w:type="dxa"/>
          </w:tcPr>
          <w:p w14:paraId="57551FD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0</w:t>
            </w:r>
          </w:p>
        </w:tc>
        <w:tc>
          <w:tcPr>
            <w:tcW w:w="708" w:type="dxa"/>
          </w:tcPr>
          <w:p w14:paraId="77B4009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0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F88114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3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20C8C7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267594B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07D7D28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DB463E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C696D1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438B9D1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5E15837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</w:tcPr>
          <w:p w14:paraId="7A617AD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9832CF" w14:paraId="6423D36E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20010E30" w14:textId="77777777" w:rsidR="009832CF" w:rsidRDefault="009832CF" w:rsidP="004F09EB">
            <w:pPr>
              <w:jc w:val="center"/>
            </w:pPr>
            <w:r>
              <w:t>2</w:t>
            </w:r>
          </w:p>
        </w:tc>
        <w:tc>
          <w:tcPr>
            <w:tcW w:w="3331" w:type="dxa"/>
          </w:tcPr>
          <w:p w14:paraId="6389F870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: postural tremor</w:t>
            </w:r>
          </w:p>
        </w:tc>
        <w:tc>
          <w:tcPr>
            <w:tcW w:w="1554" w:type="dxa"/>
          </w:tcPr>
          <w:p w14:paraId="3F0CD8F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708" w:type="dxa"/>
          </w:tcPr>
          <w:p w14:paraId="6AEBAA3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22</w:t>
            </w:r>
          </w:p>
        </w:tc>
        <w:tc>
          <w:tcPr>
            <w:tcW w:w="708" w:type="dxa"/>
          </w:tcPr>
          <w:p w14:paraId="6DED9B7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26</w:t>
            </w:r>
          </w:p>
        </w:tc>
        <w:tc>
          <w:tcPr>
            <w:tcW w:w="708" w:type="dxa"/>
          </w:tcPr>
          <w:p w14:paraId="4F728AA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24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83D57A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1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4592DC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</w:tcPr>
          <w:p w14:paraId="4C3D686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</w:tcPr>
          <w:p w14:paraId="6ADA499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3455B4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6CC7D2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708" w:type="dxa"/>
          </w:tcPr>
          <w:p w14:paraId="0DEA156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708" w:type="dxa"/>
          </w:tcPr>
          <w:p w14:paraId="6843571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708" w:type="dxa"/>
          </w:tcPr>
          <w:p w14:paraId="7A7135A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</w:tr>
      <w:tr w:rsidR="009832CF" w14:paraId="3912D921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4D7310BB" w14:textId="77777777" w:rsidR="009832CF" w:rsidRDefault="009832CF" w:rsidP="004F09EB">
            <w:pPr>
              <w:jc w:val="center"/>
            </w:pPr>
            <w:r>
              <w:t>3</w:t>
            </w:r>
          </w:p>
        </w:tc>
        <w:tc>
          <w:tcPr>
            <w:tcW w:w="3331" w:type="dxa"/>
          </w:tcPr>
          <w:p w14:paraId="5255B3BE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: intention tremor</w:t>
            </w:r>
          </w:p>
        </w:tc>
        <w:tc>
          <w:tcPr>
            <w:tcW w:w="1554" w:type="dxa"/>
          </w:tcPr>
          <w:p w14:paraId="3CDD69B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708" w:type="dxa"/>
          </w:tcPr>
          <w:p w14:paraId="152EA98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3A2AF53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1D0E0FE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F84F15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A2BDAC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2F747F9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34EF33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6D60D8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CD2C25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3C77A2C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54ACBEA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0219F68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832CF" w14:paraId="31FA8C55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2320A328" w14:textId="77777777" w:rsidR="009832CF" w:rsidRDefault="009832CF" w:rsidP="004F09EB">
            <w:pPr>
              <w:jc w:val="center"/>
            </w:pPr>
            <w:r>
              <w:t>4</w:t>
            </w:r>
          </w:p>
        </w:tc>
        <w:tc>
          <w:tcPr>
            <w:tcW w:w="3331" w:type="dxa"/>
          </w:tcPr>
          <w:p w14:paraId="361FE9AF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: tremor regularity</w:t>
            </w:r>
          </w:p>
        </w:tc>
        <w:tc>
          <w:tcPr>
            <w:tcW w:w="1554" w:type="dxa"/>
          </w:tcPr>
          <w:p w14:paraId="0154A23D" w14:textId="77777777" w:rsidR="009832CF" w:rsidRPr="00321CB0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21CB0">
              <w:rPr>
                <w:b/>
                <w:bCs/>
                <w:color w:val="FF0000"/>
              </w:rPr>
              <w:t>&lt;0.00001</w:t>
            </w:r>
          </w:p>
        </w:tc>
        <w:tc>
          <w:tcPr>
            <w:tcW w:w="708" w:type="dxa"/>
          </w:tcPr>
          <w:p w14:paraId="26E0B27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0</w:t>
            </w:r>
          </w:p>
        </w:tc>
        <w:tc>
          <w:tcPr>
            <w:tcW w:w="708" w:type="dxa"/>
          </w:tcPr>
          <w:p w14:paraId="152B2A7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9</w:t>
            </w:r>
          </w:p>
        </w:tc>
        <w:tc>
          <w:tcPr>
            <w:tcW w:w="708" w:type="dxa"/>
          </w:tcPr>
          <w:p w14:paraId="3408F52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6B1BA29" w14:textId="77777777" w:rsidR="009832CF" w:rsidRPr="003F657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3F6579">
              <w:rPr>
                <w:b/>
                <w:bCs/>
                <w:color w:val="FF0000"/>
              </w:rPr>
              <w:t>3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B3FA90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8" w:type="dxa"/>
          </w:tcPr>
          <w:p w14:paraId="544513F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</w:tcPr>
          <w:p w14:paraId="791BC61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98A6420" w14:textId="77777777" w:rsidR="009832CF" w:rsidRPr="0099414C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99414C">
              <w:rPr>
                <w:b/>
                <w:bCs/>
                <w:color w:val="FF0000"/>
              </w:rPr>
              <w:t>2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D2FF37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</w:tcPr>
          <w:p w14:paraId="039C264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18742F0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3C3E02B4" w14:textId="77777777" w:rsidR="009832CF" w:rsidRPr="00321CB0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21CB0">
              <w:rPr>
                <w:b/>
                <w:bCs/>
                <w:color w:val="FF0000"/>
              </w:rPr>
              <w:t>7</w:t>
            </w:r>
          </w:p>
        </w:tc>
      </w:tr>
      <w:tr w:rsidR="009832CF" w14:paraId="43BA457D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73E663A8" w14:textId="77777777" w:rsidR="009832CF" w:rsidRDefault="009832CF" w:rsidP="004F09EB">
            <w:pPr>
              <w:jc w:val="center"/>
            </w:pPr>
            <w:r>
              <w:t>5</w:t>
            </w:r>
          </w:p>
        </w:tc>
        <w:tc>
          <w:tcPr>
            <w:tcW w:w="3331" w:type="dxa"/>
          </w:tcPr>
          <w:p w14:paraId="688A0882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: mini jerks without tremor</w:t>
            </w:r>
          </w:p>
        </w:tc>
        <w:tc>
          <w:tcPr>
            <w:tcW w:w="1554" w:type="dxa"/>
          </w:tcPr>
          <w:p w14:paraId="1275536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708" w:type="dxa"/>
          </w:tcPr>
          <w:p w14:paraId="3A0D204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249D4FA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4205115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777B48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655DBD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46E07CE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2D25B9E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B5903D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0F643A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428E15A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5FE1025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5624255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832CF" w14:paraId="31958DAA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C08AB0B" w14:textId="77777777" w:rsidR="009832CF" w:rsidRDefault="009832CF" w:rsidP="004F09EB">
            <w:pPr>
              <w:jc w:val="center"/>
            </w:pPr>
            <w:r>
              <w:t>6</w:t>
            </w:r>
          </w:p>
        </w:tc>
        <w:tc>
          <w:tcPr>
            <w:tcW w:w="3331" w:type="dxa"/>
          </w:tcPr>
          <w:p w14:paraId="5396AEA5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d: posturing</w:t>
            </w:r>
          </w:p>
        </w:tc>
        <w:tc>
          <w:tcPr>
            <w:tcW w:w="1554" w:type="dxa"/>
          </w:tcPr>
          <w:p w14:paraId="56B6CE20" w14:textId="77777777" w:rsidR="009832CF" w:rsidRPr="00641230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641230">
              <w:rPr>
                <w:b/>
                <w:bCs/>
                <w:color w:val="FF0000"/>
              </w:rPr>
              <w:t>&lt;0.00001</w:t>
            </w:r>
          </w:p>
        </w:tc>
        <w:tc>
          <w:tcPr>
            <w:tcW w:w="708" w:type="dxa"/>
          </w:tcPr>
          <w:p w14:paraId="3E0E87D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1</w:t>
            </w:r>
          </w:p>
        </w:tc>
        <w:tc>
          <w:tcPr>
            <w:tcW w:w="708" w:type="dxa"/>
          </w:tcPr>
          <w:p w14:paraId="4E7DA09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0</w:t>
            </w:r>
          </w:p>
        </w:tc>
        <w:tc>
          <w:tcPr>
            <w:tcW w:w="708" w:type="dxa"/>
          </w:tcPr>
          <w:p w14:paraId="4485984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42F4E61" w14:textId="77777777" w:rsidR="009832CF" w:rsidRPr="003F657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3F6579">
              <w:rPr>
                <w:b/>
                <w:bCs/>
                <w:color w:val="FF0000"/>
              </w:rPr>
              <w:t>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5DECBB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708" w:type="dxa"/>
          </w:tcPr>
          <w:p w14:paraId="3F3AC5B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08" w:type="dxa"/>
          </w:tcPr>
          <w:p w14:paraId="4CC0A05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4D47B7C" w14:textId="77777777" w:rsidR="009832CF" w:rsidRPr="000248EB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48EB">
              <w:rPr>
                <w:b/>
                <w:bCs/>
                <w:color w:val="FF0000"/>
              </w:rPr>
              <w:t>16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691EEE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1787103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</w:tcPr>
          <w:p w14:paraId="338641A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</w:tcPr>
          <w:p w14:paraId="4091B9E6" w14:textId="77777777" w:rsidR="009832CF" w:rsidRPr="0099414C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99414C">
              <w:rPr>
                <w:b/>
                <w:bCs/>
                <w:color w:val="FF0000"/>
              </w:rPr>
              <w:t>34</w:t>
            </w:r>
          </w:p>
        </w:tc>
      </w:tr>
      <w:tr w:rsidR="009832CF" w14:paraId="5E00C09B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16875D1" w14:textId="77777777" w:rsidR="009832CF" w:rsidRDefault="009832CF" w:rsidP="004F09EB">
            <w:pPr>
              <w:jc w:val="center"/>
            </w:pPr>
            <w:r>
              <w:t>7</w:t>
            </w:r>
          </w:p>
        </w:tc>
        <w:tc>
          <w:tcPr>
            <w:tcW w:w="3331" w:type="dxa"/>
          </w:tcPr>
          <w:p w14:paraId="2F7CC292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ead: </w:t>
            </w:r>
            <w:proofErr w:type="spellStart"/>
            <w:r>
              <w:t>geste</w:t>
            </w:r>
            <w:proofErr w:type="spellEnd"/>
            <w:r>
              <w:t xml:space="preserve"> maneuver</w:t>
            </w:r>
          </w:p>
        </w:tc>
        <w:tc>
          <w:tcPr>
            <w:tcW w:w="1554" w:type="dxa"/>
          </w:tcPr>
          <w:p w14:paraId="6041273D" w14:textId="77777777" w:rsidR="009832CF" w:rsidRPr="0038262C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8262C">
              <w:rPr>
                <w:b/>
                <w:bCs/>
                <w:color w:val="FF0000"/>
              </w:rPr>
              <w:t>0.007</w:t>
            </w:r>
          </w:p>
        </w:tc>
        <w:tc>
          <w:tcPr>
            <w:tcW w:w="708" w:type="dxa"/>
          </w:tcPr>
          <w:p w14:paraId="3E8B44F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7FE0E66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71F5071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01DE46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2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5CF542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2DDC19C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6FD50D4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B6C3D67" w14:textId="77777777" w:rsidR="009832CF" w:rsidRPr="0038262C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8262C">
              <w:rPr>
                <w:b/>
                <w:bCs/>
                <w:color w:val="FF0000"/>
              </w:rPr>
              <w:t>5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27C912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5FD86A5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0C7567A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0F161A6F" w14:textId="77777777" w:rsidR="009832CF" w:rsidRPr="0038262C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38262C">
              <w:rPr>
                <w:b/>
                <w:bCs/>
                <w:color w:val="FF0000"/>
              </w:rPr>
              <w:t>2</w:t>
            </w:r>
          </w:p>
        </w:tc>
      </w:tr>
      <w:tr w:rsidR="009832CF" w14:paraId="54F97DEC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DE9E18F" w14:textId="77777777" w:rsidR="009832CF" w:rsidRDefault="009832CF" w:rsidP="004F09EB">
            <w:pPr>
              <w:jc w:val="center"/>
            </w:pPr>
            <w:r>
              <w:t>8</w:t>
            </w:r>
          </w:p>
        </w:tc>
        <w:tc>
          <w:tcPr>
            <w:tcW w:w="3331" w:type="dxa"/>
          </w:tcPr>
          <w:p w14:paraId="707F1053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: tremor asymmetry</w:t>
            </w:r>
          </w:p>
        </w:tc>
        <w:tc>
          <w:tcPr>
            <w:tcW w:w="1554" w:type="dxa"/>
          </w:tcPr>
          <w:p w14:paraId="55A23723" w14:textId="77777777" w:rsidR="009832CF" w:rsidRPr="00641230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41230">
              <w:rPr>
                <w:rStyle w:val="result"/>
                <w:b/>
                <w:bCs/>
                <w:color w:val="FF0000"/>
              </w:rPr>
              <w:t>0.00002</w:t>
            </w:r>
          </w:p>
        </w:tc>
        <w:tc>
          <w:tcPr>
            <w:tcW w:w="708" w:type="dxa"/>
          </w:tcPr>
          <w:p w14:paraId="4B2A24A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19</w:t>
            </w:r>
          </w:p>
        </w:tc>
        <w:tc>
          <w:tcPr>
            <w:tcW w:w="708" w:type="dxa"/>
          </w:tcPr>
          <w:p w14:paraId="2ACC62C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25</w:t>
            </w:r>
          </w:p>
        </w:tc>
        <w:tc>
          <w:tcPr>
            <w:tcW w:w="708" w:type="dxa"/>
          </w:tcPr>
          <w:p w14:paraId="7DF60C6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23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347FB9A" w14:textId="77777777" w:rsidR="009832CF" w:rsidRPr="003F657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3F6579">
              <w:rPr>
                <w:b/>
                <w:bCs/>
                <w:color w:val="FF0000"/>
              </w:rPr>
              <w:t>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B8C37C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708" w:type="dxa"/>
          </w:tcPr>
          <w:p w14:paraId="2D43EE2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708" w:type="dxa"/>
          </w:tcPr>
          <w:p w14:paraId="2213745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F629C85" w14:textId="77777777" w:rsidR="009832CF" w:rsidRPr="004F5AE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4F5AE2">
              <w:rPr>
                <w:b/>
                <w:bCs/>
                <w:color w:val="FF0000"/>
              </w:rPr>
              <w:t>25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51B8AA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708" w:type="dxa"/>
          </w:tcPr>
          <w:p w14:paraId="6CA24D6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708" w:type="dxa"/>
          </w:tcPr>
          <w:p w14:paraId="29805F7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708" w:type="dxa"/>
          </w:tcPr>
          <w:p w14:paraId="3CDBBD49" w14:textId="77777777" w:rsidR="009832CF" w:rsidRPr="004F5AE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4F5AE2">
              <w:rPr>
                <w:b/>
                <w:bCs/>
                <w:color w:val="FF0000"/>
              </w:rPr>
              <w:t>25</w:t>
            </w:r>
          </w:p>
        </w:tc>
      </w:tr>
      <w:tr w:rsidR="009832CF" w14:paraId="0B2A5849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0260AFDD" w14:textId="77777777" w:rsidR="009832CF" w:rsidRDefault="009832CF" w:rsidP="004F09EB">
            <w:pPr>
              <w:jc w:val="center"/>
            </w:pPr>
            <w:r>
              <w:t>9</w:t>
            </w:r>
          </w:p>
        </w:tc>
        <w:tc>
          <w:tcPr>
            <w:tcW w:w="3331" w:type="dxa"/>
          </w:tcPr>
          <w:p w14:paraId="52475EB1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: tremor regularity</w:t>
            </w:r>
          </w:p>
        </w:tc>
        <w:tc>
          <w:tcPr>
            <w:tcW w:w="1554" w:type="dxa"/>
          </w:tcPr>
          <w:p w14:paraId="170888F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4C68">
              <w:rPr>
                <w:b/>
                <w:bCs/>
                <w:color w:val="FF0000"/>
              </w:rPr>
              <w:t>&lt;0.00001</w:t>
            </w:r>
          </w:p>
        </w:tc>
        <w:tc>
          <w:tcPr>
            <w:tcW w:w="708" w:type="dxa"/>
          </w:tcPr>
          <w:p w14:paraId="3D7C36D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0</w:t>
            </w:r>
          </w:p>
        </w:tc>
        <w:tc>
          <w:tcPr>
            <w:tcW w:w="708" w:type="dxa"/>
          </w:tcPr>
          <w:p w14:paraId="6150A34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9</w:t>
            </w:r>
          </w:p>
        </w:tc>
        <w:tc>
          <w:tcPr>
            <w:tcW w:w="708" w:type="dxa"/>
          </w:tcPr>
          <w:p w14:paraId="6D94DE7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326745D" w14:textId="77777777" w:rsidR="009832CF" w:rsidRPr="003F657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3F6579">
              <w:rPr>
                <w:b/>
                <w:bCs/>
                <w:color w:val="FF0000"/>
              </w:rPr>
              <w:t>3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54AC90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8" w:type="dxa"/>
          </w:tcPr>
          <w:p w14:paraId="511023E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</w:tcPr>
          <w:p w14:paraId="733E7BE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F2554F1" w14:textId="77777777" w:rsidR="009832CF" w:rsidRPr="00A96E53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A96E53">
              <w:rPr>
                <w:b/>
                <w:bCs/>
                <w:color w:val="FF0000"/>
              </w:rPr>
              <w:t>2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638889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</w:tcPr>
          <w:p w14:paraId="11DC663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4F4B0F2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0D90E83E" w14:textId="77777777" w:rsidR="009832CF" w:rsidRPr="00A86ED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6ED2">
              <w:rPr>
                <w:b/>
                <w:bCs/>
                <w:color w:val="FF0000"/>
              </w:rPr>
              <w:t>7</w:t>
            </w:r>
          </w:p>
        </w:tc>
      </w:tr>
      <w:tr w:rsidR="009832CF" w14:paraId="3DF3C7F8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7289A01D" w14:textId="77777777" w:rsidR="009832CF" w:rsidRDefault="009832CF" w:rsidP="004F09EB">
            <w:pPr>
              <w:jc w:val="center"/>
            </w:pPr>
            <w:r>
              <w:t>10</w:t>
            </w:r>
          </w:p>
        </w:tc>
        <w:tc>
          <w:tcPr>
            <w:tcW w:w="3331" w:type="dxa"/>
          </w:tcPr>
          <w:p w14:paraId="24D07033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olated upper limb jerks</w:t>
            </w:r>
          </w:p>
        </w:tc>
        <w:tc>
          <w:tcPr>
            <w:tcW w:w="1554" w:type="dxa"/>
          </w:tcPr>
          <w:p w14:paraId="6B6D0B2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708" w:type="dxa"/>
          </w:tcPr>
          <w:p w14:paraId="51519A9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42A4F21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7</w:t>
            </w:r>
          </w:p>
        </w:tc>
        <w:tc>
          <w:tcPr>
            <w:tcW w:w="708" w:type="dxa"/>
          </w:tcPr>
          <w:p w14:paraId="4CE7542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7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193940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5A213F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65E626D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496C835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2F7386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13CCB0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544570B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0701AD3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665DF7A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832CF" w14:paraId="104DB285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4C4B554D" w14:textId="77777777" w:rsidR="009832CF" w:rsidRDefault="009832CF" w:rsidP="004F09EB">
            <w:pPr>
              <w:jc w:val="center"/>
            </w:pPr>
            <w:r>
              <w:t>11</w:t>
            </w:r>
          </w:p>
        </w:tc>
        <w:tc>
          <w:tcPr>
            <w:tcW w:w="3331" w:type="dxa"/>
          </w:tcPr>
          <w:p w14:paraId="01144D82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normal posture of the trembling extremity</w:t>
            </w:r>
          </w:p>
        </w:tc>
        <w:tc>
          <w:tcPr>
            <w:tcW w:w="1554" w:type="dxa"/>
          </w:tcPr>
          <w:p w14:paraId="02EE223D" w14:textId="77777777" w:rsidR="009832CF" w:rsidRPr="00EF5B8B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EF5B8B">
              <w:rPr>
                <w:rStyle w:val="result"/>
                <w:b/>
                <w:bCs/>
                <w:color w:val="FF0000"/>
              </w:rPr>
              <w:t>&lt;0.00001</w:t>
            </w:r>
          </w:p>
        </w:tc>
        <w:tc>
          <w:tcPr>
            <w:tcW w:w="708" w:type="dxa"/>
          </w:tcPr>
          <w:p w14:paraId="04A41F8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6</w:t>
            </w:r>
          </w:p>
        </w:tc>
        <w:tc>
          <w:tcPr>
            <w:tcW w:w="708" w:type="dxa"/>
          </w:tcPr>
          <w:p w14:paraId="275976A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37</w:t>
            </w:r>
          </w:p>
        </w:tc>
        <w:tc>
          <w:tcPr>
            <w:tcW w:w="708" w:type="dxa"/>
          </w:tcPr>
          <w:p w14:paraId="2E2AE87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F251C9C" w14:textId="77777777" w:rsidR="009832CF" w:rsidRPr="003F657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6579">
              <w:rPr>
                <w:b/>
                <w:bCs/>
                <w:color w:val="FF0000"/>
              </w:rPr>
              <w:t>12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DC75E6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08" w:type="dxa"/>
          </w:tcPr>
          <w:p w14:paraId="347E0F3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708" w:type="dxa"/>
          </w:tcPr>
          <w:p w14:paraId="631B148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0EFBE43" w14:textId="77777777" w:rsidR="009832CF" w:rsidRPr="00A86ED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6ED2">
              <w:rPr>
                <w:b/>
                <w:bCs/>
                <w:color w:val="FF0000"/>
              </w:rPr>
              <w:t>2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862D8C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</w:tcPr>
          <w:p w14:paraId="7323D66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40E46A5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15D10F89" w14:textId="77777777" w:rsidR="009832CF" w:rsidRPr="00AA0FE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0FEF">
              <w:rPr>
                <w:b/>
                <w:bCs/>
                <w:color w:val="FF0000"/>
              </w:rPr>
              <w:t>27</w:t>
            </w:r>
          </w:p>
        </w:tc>
      </w:tr>
      <w:tr w:rsidR="009832CF" w14:paraId="4D4B1417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0FC65131" w14:textId="77777777" w:rsidR="009832CF" w:rsidRDefault="009832CF" w:rsidP="004F09EB">
            <w:pPr>
              <w:jc w:val="center"/>
            </w:pPr>
            <w:r>
              <w:t>12</w:t>
            </w:r>
          </w:p>
        </w:tc>
        <w:tc>
          <w:tcPr>
            <w:tcW w:w="3331" w:type="dxa"/>
          </w:tcPr>
          <w:p w14:paraId="4625731B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bnormal posture of the </w:t>
            </w:r>
            <w:r>
              <w:lastRenderedPageBreak/>
              <w:t>non-trembling extremity</w:t>
            </w:r>
          </w:p>
        </w:tc>
        <w:tc>
          <w:tcPr>
            <w:tcW w:w="1554" w:type="dxa"/>
          </w:tcPr>
          <w:p w14:paraId="25BDB66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28</w:t>
            </w:r>
          </w:p>
        </w:tc>
        <w:tc>
          <w:tcPr>
            <w:tcW w:w="708" w:type="dxa"/>
          </w:tcPr>
          <w:p w14:paraId="7A0ADD2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6</w:t>
            </w:r>
          </w:p>
        </w:tc>
        <w:tc>
          <w:tcPr>
            <w:tcW w:w="708" w:type="dxa"/>
          </w:tcPr>
          <w:p w14:paraId="0DD36F0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0356054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7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6154A1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9C7166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</w:tcPr>
          <w:p w14:paraId="75B3A8B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085D386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B495D8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895A78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3049F6B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0897A5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5526D1C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832CF" w14:paraId="45B9F14B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44E8ACC" w14:textId="77777777" w:rsidR="009832CF" w:rsidRDefault="009832CF" w:rsidP="004F09EB">
            <w:pPr>
              <w:jc w:val="center"/>
            </w:pPr>
            <w:r>
              <w:t>13</w:t>
            </w:r>
          </w:p>
        </w:tc>
        <w:tc>
          <w:tcPr>
            <w:tcW w:w="3331" w:type="dxa"/>
          </w:tcPr>
          <w:p w14:paraId="642FA925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: task-specific tremor</w:t>
            </w:r>
          </w:p>
        </w:tc>
        <w:tc>
          <w:tcPr>
            <w:tcW w:w="1554" w:type="dxa"/>
          </w:tcPr>
          <w:p w14:paraId="1378E60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708" w:type="dxa"/>
          </w:tcPr>
          <w:p w14:paraId="201C8DF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9</w:t>
            </w:r>
          </w:p>
        </w:tc>
        <w:tc>
          <w:tcPr>
            <w:tcW w:w="708" w:type="dxa"/>
          </w:tcPr>
          <w:p w14:paraId="027F92F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9</w:t>
            </w:r>
          </w:p>
        </w:tc>
        <w:tc>
          <w:tcPr>
            <w:tcW w:w="708" w:type="dxa"/>
          </w:tcPr>
          <w:p w14:paraId="73355A0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9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0CBB20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6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178E40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15D17AB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05DE74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D7F16A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F94E42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E01F92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1CC0E5A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F36006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832CF" w14:paraId="4F69FBB4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096A927B" w14:textId="77777777" w:rsidR="009832CF" w:rsidRDefault="009832CF" w:rsidP="004F09EB">
            <w:pPr>
              <w:jc w:val="center"/>
            </w:pPr>
            <w:r>
              <w:t>14</w:t>
            </w:r>
          </w:p>
        </w:tc>
        <w:tc>
          <w:tcPr>
            <w:tcW w:w="3331" w:type="dxa"/>
          </w:tcPr>
          <w:p w14:paraId="5882300E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ity rest tremor</w:t>
            </w:r>
          </w:p>
        </w:tc>
        <w:tc>
          <w:tcPr>
            <w:tcW w:w="1554" w:type="dxa"/>
          </w:tcPr>
          <w:p w14:paraId="157A6BD8" w14:textId="77777777" w:rsidR="009832CF" w:rsidRPr="00CA712A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CA712A">
              <w:rPr>
                <w:rStyle w:val="result"/>
                <w:b/>
                <w:bCs/>
                <w:color w:val="FF0000"/>
              </w:rPr>
              <w:t>&lt;0.00001</w:t>
            </w:r>
          </w:p>
        </w:tc>
        <w:tc>
          <w:tcPr>
            <w:tcW w:w="708" w:type="dxa"/>
          </w:tcPr>
          <w:p w14:paraId="14880062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0</w:t>
            </w:r>
          </w:p>
        </w:tc>
        <w:tc>
          <w:tcPr>
            <w:tcW w:w="708" w:type="dxa"/>
          </w:tcPr>
          <w:p w14:paraId="40836AF2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38</w:t>
            </w:r>
          </w:p>
        </w:tc>
        <w:tc>
          <w:tcPr>
            <w:tcW w:w="708" w:type="dxa"/>
          </w:tcPr>
          <w:p w14:paraId="0CAA9A5D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3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7F08A1A" w14:textId="77777777" w:rsidR="009832CF" w:rsidRPr="003F657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6579">
              <w:rPr>
                <w:b/>
                <w:bCs/>
                <w:color w:val="FF0000"/>
              </w:rPr>
              <w:t>25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1EEB048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1B48">
              <w:t>10</w:t>
            </w:r>
          </w:p>
        </w:tc>
        <w:tc>
          <w:tcPr>
            <w:tcW w:w="708" w:type="dxa"/>
          </w:tcPr>
          <w:p w14:paraId="2CED93C6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1B48">
              <w:t>10</w:t>
            </w:r>
          </w:p>
        </w:tc>
        <w:tc>
          <w:tcPr>
            <w:tcW w:w="708" w:type="dxa"/>
          </w:tcPr>
          <w:p w14:paraId="314ACFB3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1B48">
              <w:t>1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E0EC56B" w14:textId="77777777" w:rsidR="009832CF" w:rsidRPr="00D249E5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249E5">
              <w:rPr>
                <w:b/>
                <w:bCs/>
                <w:color w:val="FF0000"/>
              </w:rPr>
              <w:t>8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7B866F9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1B48">
              <w:t>9</w:t>
            </w:r>
          </w:p>
        </w:tc>
        <w:tc>
          <w:tcPr>
            <w:tcW w:w="708" w:type="dxa"/>
          </w:tcPr>
          <w:p w14:paraId="385334C6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1B48">
              <w:t>11</w:t>
            </w:r>
          </w:p>
        </w:tc>
        <w:tc>
          <w:tcPr>
            <w:tcW w:w="708" w:type="dxa"/>
          </w:tcPr>
          <w:p w14:paraId="6B1C735B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1B48">
              <w:t>10</w:t>
            </w:r>
          </w:p>
        </w:tc>
        <w:tc>
          <w:tcPr>
            <w:tcW w:w="708" w:type="dxa"/>
          </w:tcPr>
          <w:p w14:paraId="3D826BAF" w14:textId="77777777" w:rsidR="009832CF" w:rsidRPr="00233F0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33F08">
              <w:rPr>
                <w:b/>
                <w:bCs/>
                <w:color w:val="FF0000"/>
              </w:rPr>
              <w:t>26</w:t>
            </w:r>
          </w:p>
        </w:tc>
      </w:tr>
      <w:tr w:rsidR="009832CF" w14:paraId="0DBE664C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2FEA0E25" w14:textId="77777777" w:rsidR="009832CF" w:rsidRDefault="009832CF" w:rsidP="004F09EB">
            <w:pPr>
              <w:jc w:val="center"/>
            </w:pPr>
            <w:r>
              <w:t>15</w:t>
            </w:r>
          </w:p>
        </w:tc>
        <w:tc>
          <w:tcPr>
            <w:tcW w:w="3331" w:type="dxa"/>
          </w:tcPr>
          <w:p w14:paraId="412D6E8B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 tremor suppression by voluntary muscle activation</w:t>
            </w:r>
          </w:p>
        </w:tc>
        <w:tc>
          <w:tcPr>
            <w:tcW w:w="1554" w:type="dxa"/>
          </w:tcPr>
          <w:p w14:paraId="06F6A0D1" w14:textId="77777777" w:rsidR="009832CF" w:rsidRPr="00145D0A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5D0A">
              <w:rPr>
                <w:rStyle w:val="result"/>
                <w:b/>
                <w:bCs/>
                <w:color w:val="FF0000"/>
              </w:rPr>
              <w:t>0.00021</w:t>
            </w:r>
          </w:p>
        </w:tc>
        <w:tc>
          <w:tcPr>
            <w:tcW w:w="708" w:type="dxa"/>
          </w:tcPr>
          <w:p w14:paraId="3E842EF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8</w:t>
            </w:r>
          </w:p>
        </w:tc>
        <w:tc>
          <w:tcPr>
            <w:tcW w:w="708" w:type="dxa"/>
          </w:tcPr>
          <w:p w14:paraId="700BA18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9</w:t>
            </w:r>
          </w:p>
        </w:tc>
        <w:tc>
          <w:tcPr>
            <w:tcW w:w="708" w:type="dxa"/>
          </w:tcPr>
          <w:p w14:paraId="0940E7C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59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A0788A5" w14:textId="77777777" w:rsidR="009832CF" w:rsidRPr="003F657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6579">
              <w:rPr>
                <w:b/>
                <w:bCs/>
                <w:color w:val="FF0000"/>
              </w:rPr>
              <w:t>5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E11D7E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7D94174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354DC34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3495589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01B48">
              <w:rPr>
                <w:b/>
                <w:bCs/>
                <w:color w:val="FF0000"/>
              </w:rPr>
              <w:t>5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F631AF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080E90C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31D44C3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387C25AE" w14:textId="77777777" w:rsidR="009832CF" w:rsidRPr="00001B4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01B48">
              <w:rPr>
                <w:b/>
                <w:bCs/>
                <w:color w:val="FF0000"/>
              </w:rPr>
              <w:t>3</w:t>
            </w:r>
          </w:p>
        </w:tc>
      </w:tr>
      <w:tr w:rsidR="009832CF" w14:paraId="27BEDB77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C671C2B" w14:textId="77777777" w:rsidR="009832CF" w:rsidRDefault="009832CF" w:rsidP="004F09EB">
            <w:pPr>
              <w:jc w:val="center"/>
            </w:pPr>
            <w:r>
              <w:t>16</w:t>
            </w:r>
          </w:p>
        </w:tc>
        <w:tc>
          <w:tcPr>
            <w:tcW w:w="3331" w:type="dxa"/>
          </w:tcPr>
          <w:p w14:paraId="7AB07E0D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nd: intention tremor</w:t>
            </w:r>
          </w:p>
        </w:tc>
        <w:tc>
          <w:tcPr>
            <w:tcW w:w="1554" w:type="dxa"/>
          </w:tcPr>
          <w:p w14:paraId="5FE0B028" w14:textId="77777777" w:rsidR="009832CF" w:rsidRPr="00450CD0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50CD0">
              <w:rPr>
                <w:rStyle w:val="result"/>
                <w:b/>
                <w:bCs/>
                <w:color w:val="FF0000"/>
              </w:rPr>
              <w:t>0.00014</w:t>
            </w:r>
          </w:p>
        </w:tc>
        <w:tc>
          <w:tcPr>
            <w:tcW w:w="708" w:type="dxa"/>
          </w:tcPr>
          <w:p w14:paraId="49D2DD0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37</w:t>
            </w:r>
          </w:p>
        </w:tc>
        <w:tc>
          <w:tcPr>
            <w:tcW w:w="708" w:type="dxa"/>
          </w:tcPr>
          <w:p w14:paraId="3977127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29</w:t>
            </w:r>
          </w:p>
        </w:tc>
        <w:tc>
          <w:tcPr>
            <w:tcW w:w="708" w:type="dxa"/>
          </w:tcPr>
          <w:p w14:paraId="280D2C4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32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C68D56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21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CD04F1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708" w:type="dxa"/>
          </w:tcPr>
          <w:p w14:paraId="5E775B2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708" w:type="dxa"/>
          </w:tcPr>
          <w:p w14:paraId="23EFF44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77C1CB7" w14:textId="77777777" w:rsidR="009832CF" w:rsidRPr="00233F08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33F08">
              <w:rPr>
                <w:b/>
                <w:bCs/>
                <w:color w:val="FF0000"/>
              </w:rPr>
              <w:t>35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F66842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</w:tcPr>
          <w:p w14:paraId="1AE8A6A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</w:tcPr>
          <w:p w14:paraId="6A4F4B3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7F061775" w14:textId="77777777" w:rsidR="009832CF" w:rsidRPr="00450CD0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50CD0">
              <w:rPr>
                <w:b/>
                <w:bCs/>
                <w:color w:val="FF0000"/>
              </w:rPr>
              <w:t>3</w:t>
            </w:r>
          </w:p>
        </w:tc>
      </w:tr>
      <w:tr w:rsidR="009832CF" w14:paraId="002E1101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FF636BA" w14:textId="77777777" w:rsidR="009832CF" w:rsidRDefault="009832CF" w:rsidP="004F09EB">
            <w:pPr>
              <w:jc w:val="center"/>
            </w:pPr>
            <w:r>
              <w:t>17</w:t>
            </w:r>
          </w:p>
        </w:tc>
        <w:tc>
          <w:tcPr>
            <w:tcW w:w="3331" w:type="dxa"/>
          </w:tcPr>
          <w:p w14:paraId="039E56E4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ng-beating posture crescendo tremor</w:t>
            </w:r>
          </w:p>
        </w:tc>
        <w:tc>
          <w:tcPr>
            <w:tcW w:w="1554" w:type="dxa"/>
          </w:tcPr>
          <w:p w14:paraId="6C7809B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708" w:type="dxa"/>
          </w:tcPr>
          <w:p w14:paraId="5419CE1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6</w:t>
            </w:r>
          </w:p>
        </w:tc>
        <w:tc>
          <w:tcPr>
            <w:tcW w:w="708" w:type="dxa"/>
          </w:tcPr>
          <w:p w14:paraId="7D03C76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5</w:t>
            </w:r>
          </w:p>
        </w:tc>
        <w:tc>
          <w:tcPr>
            <w:tcW w:w="708" w:type="dxa"/>
          </w:tcPr>
          <w:p w14:paraId="1504C69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6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342FCC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347">
              <w:t>44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BE9009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8" w:type="dxa"/>
          </w:tcPr>
          <w:p w14:paraId="64C7883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</w:tcPr>
          <w:p w14:paraId="55C1F2E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C90A65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4494AD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8" w:type="dxa"/>
          </w:tcPr>
          <w:p w14:paraId="2AC8022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8" w:type="dxa"/>
          </w:tcPr>
          <w:p w14:paraId="56075DE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73AAF2B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9832CF" w14:paraId="1C05E8C4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024F0199" w14:textId="77777777" w:rsidR="009832CF" w:rsidRDefault="009832CF" w:rsidP="004F09EB">
            <w:pPr>
              <w:jc w:val="center"/>
            </w:pPr>
            <w:r>
              <w:t>18</w:t>
            </w:r>
          </w:p>
        </w:tc>
        <w:tc>
          <w:tcPr>
            <w:tcW w:w="3331" w:type="dxa"/>
          </w:tcPr>
          <w:p w14:paraId="2BFD00D5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ial hyperkinesia</w:t>
            </w:r>
          </w:p>
        </w:tc>
        <w:tc>
          <w:tcPr>
            <w:tcW w:w="1554" w:type="dxa"/>
          </w:tcPr>
          <w:p w14:paraId="2415C0B6" w14:textId="77777777" w:rsidR="009832CF" w:rsidRPr="007C6E5C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6E5C">
              <w:rPr>
                <w:rStyle w:val="result"/>
                <w:b/>
                <w:bCs/>
                <w:color w:val="FF0000"/>
              </w:rPr>
              <w:t>&lt;0.00001</w:t>
            </w:r>
          </w:p>
        </w:tc>
        <w:tc>
          <w:tcPr>
            <w:tcW w:w="708" w:type="dxa"/>
          </w:tcPr>
          <w:p w14:paraId="718EDBC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08" w:type="dxa"/>
          </w:tcPr>
          <w:p w14:paraId="109302D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08" w:type="dxa"/>
          </w:tcPr>
          <w:p w14:paraId="72E1506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8D6EFF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b/>
                <w:bCs/>
                <w:color w:val="FF0000"/>
              </w:rPr>
              <w:t>36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8BFA6B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6B6BED8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2685659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696EEDA" w14:textId="77777777" w:rsidR="009832CF" w:rsidRPr="007C6E5C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6E5C">
              <w:rPr>
                <w:b/>
                <w:bCs/>
                <w:color w:val="FF0000"/>
              </w:rPr>
              <w:t>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756065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4A3E666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56EBC16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D687965" w14:textId="77777777" w:rsidR="009832CF" w:rsidRPr="00C05EFA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05EFA">
              <w:rPr>
                <w:b/>
                <w:bCs/>
                <w:color w:val="FF0000"/>
              </w:rPr>
              <w:t>14</w:t>
            </w:r>
          </w:p>
        </w:tc>
      </w:tr>
      <w:tr w:rsidR="009832CF" w14:paraId="26EDFDCA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29BF6F36" w14:textId="77777777" w:rsidR="009832CF" w:rsidRDefault="009832CF" w:rsidP="004F09EB">
            <w:pPr>
              <w:jc w:val="center"/>
            </w:pPr>
            <w:r>
              <w:t>19</w:t>
            </w:r>
          </w:p>
        </w:tc>
        <w:tc>
          <w:tcPr>
            <w:tcW w:w="3331" w:type="dxa"/>
          </w:tcPr>
          <w:p w14:paraId="301A3373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ice tremor</w:t>
            </w:r>
          </w:p>
        </w:tc>
        <w:tc>
          <w:tcPr>
            <w:tcW w:w="1554" w:type="dxa"/>
          </w:tcPr>
          <w:p w14:paraId="78348B88" w14:textId="77777777" w:rsidR="009832CF" w:rsidRPr="00B97269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B97269">
              <w:rPr>
                <w:rStyle w:val="result"/>
                <w:b/>
                <w:bCs/>
                <w:color w:val="FF0000"/>
              </w:rPr>
              <w:t>0.00581</w:t>
            </w:r>
          </w:p>
        </w:tc>
        <w:tc>
          <w:tcPr>
            <w:tcW w:w="708" w:type="dxa"/>
          </w:tcPr>
          <w:p w14:paraId="12D9C88F" w14:textId="77777777" w:rsidR="009832CF" w:rsidRPr="00281461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39</w:t>
            </w:r>
          </w:p>
        </w:tc>
        <w:tc>
          <w:tcPr>
            <w:tcW w:w="708" w:type="dxa"/>
          </w:tcPr>
          <w:p w14:paraId="47EFDC02" w14:textId="77777777" w:rsidR="009832CF" w:rsidRPr="00281461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08" w:type="dxa"/>
          </w:tcPr>
          <w:p w14:paraId="57D80C32" w14:textId="77777777" w:rsidR="009832CF" w:rsidRPr="00281461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658C158" w14:textId="77777777" w:rsidR="009832CF" w:rsidRPr="00281461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5FE0503" w14:textId="77777777" w:rsidR="009832CF" w:rsidRPr="00281461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1461">
              <w:rPr>
                <w:b/>
                <w:bCs/>
                <w:color w:val="FF0000"/>
              </w:rPr>
              <w:t>16</w:t>
            </w:r>
          </w:p>
        </w:tc>
        <w:tc>
          <w:tcPr>
            <w:tcW w:w="708" w:type="dxa"/>
          </w:tcPr>
          <w:p w14:paraId="5D133F3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708" w:type="dxa"/>
          </w:tcPr>
          <w:p w14:paraId="466C4BB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3A16A3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273DB47" w14:textId="77777777" w:rsidR="009832CF" w:rsidRPr="00652DE1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color w:val="FF0000"/>
              </w:rPr>
              <w:t>4</w:t>
            </w:r>
          </w:p>
        </w:tc>
        <w:tc>
          <w:tcPr>
            <w:tcW w:w="708" w:type="dxa"/>
          </w:tcPr>
          <w:p w14:paraId="51B007D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69297CC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77A5991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9832CF" w14:paraId="7471F173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132DF558" w14:textId="77777777" w:rsidR="009832CF" w:rsidRDefault="009832CF" w:rsidP="004F09EB">
            <w:pPr>
              <w:jc w:val="center"/>
            </w:pPr>
            <w:r>
              <w:t>20</w:t>
            </w:r>
          </w:p>
        </w:tc>
        <w:tc>
          <w:tcPr>
            <w:tcW w:w="3331" w:type="dxa"/>
          </w:tcPr>
          <w:p w14:paraId="6529E4F8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ice dystonia</w:t>
            </w:r>
          </w:p>
        </w:tc>
        <w:tc>
          <w:tcPr>
            <w:tcW w:w="1554" w:type="dxa"/>
          </w:tcPr>
          <w:p w14:paraId="1341DA2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708" w:type="dxa"/>
          </w:tcPr>
          <w:p w14:paraId="605BF99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08" w:type="dxa"/>
          </w:tcPr>
          <w:p w14:paraId="4383F33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08" w:type="dxa"/>
          </w:tcPr>
          <w:p w14:paraId="3817915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B2FFEE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B52387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8" w:type="dxa"/>
          </w:tcPr>
          <w:p w14:paraId="1C4CD33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</w:tcPr>
          <w:p w14:paraId="4A4FE8C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6A2078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1080C8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</w:tcPr>
          <w:p w14:paraId="6CD5775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8" w:type="dxa"/>
          </w:tcPr>
          <w:p w14:paraId="544F94A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0C069AE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9832CF" w14:paraId="284288E7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248BEF0" w14:textId="77777777" w:rsidR="009832CF" w:rsidRDefault="009832CF" w:rsidP="004F09EB">
            <w:pPr>
              <w:jc w:val="center"/>
            </w:pPr>
            <w:r>
              <w:t>21</w:t>
            </w:r>
          </w:p>
        </w:tc>
        <w:tc>
          <w:tcPr>
            <w:tcW w:w="3331" w:type="dxa"/>
          </w:tcPr>
          <w:p w14:paraId="4BD1E842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per limb rapid alternating movement</w:t>
            </w:r>
          </w:p>
        </w:tc>
        <w:tc>
          <w:tcPr>
            <w:tcW w:w="1554" w:type="dxa"/>
          </w:tcPr>
          <w:p w14:paraId="4EC81B7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708" w:type="dxa"/>
          </w:tcPr>
          <w:p w14:paraId="6DD2AF3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08" w:type="dxa"/>
          </w:tcPr>
          <w:p w14:paraId="4698F56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08" w:type="dxa"/>
          </w:tcPr>
          <w:p w14:paraId="750A2B6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23106B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DDB2F6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8" w:type="dxa"/>
          </w:tcPr>
          <w:p w14:paraId="6CB5B67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1224DFD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BAC56B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D88280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8" w:type="dxa"/>
          </w:tcPr>
          <w:p w14:paraId="3B74D4E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</w:tcPr>
          <w:p w14:paraId="0C17C65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07216C4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9832CF" w14:paraId="4AD3396A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1B8ABB7F" w14:textId="77777777" w:rsidR="009832CF" w:rsidRDefault="009832CF" w:rsidP="004F09EB">
            <w:pPr>
              <w:jc w:val="center"/>
            </w:pPr>
            <w:r>
              <w:t>22</w:t>
            </w:r>
          </w:p>
        </w:tc>
        <w:tc>
          <w:tcPr>
            <w:tcW w:w="3331" w:type="dxa"/>
          </w:tcPr>
          <w:p w14:paraId="3447A5BE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per limb dysmetria</w:t>
            </w:r>
          </w:p>
        </w:tc>
        <w:tc>
          <w:tcPr>
            <w:tcW w:w="1554" w:type="dxa"/>
          </w:tcPr>
          <w:p w14:paraId="3BAE431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08" w:type="dxa"/>
          </w:tcPr>
          <w:p w14:paraId="27518841" w14:textId="77777777" w:rsidR="009832CF" w:rsidRPr="00D01583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</w:tcPr>
          <w:p w14:paraId="7DE4DB7C" w14:textId="77777777" w:rsidR="009832CF" w:rsidRPr="00D01583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</w:tcPr>
          <w:p w14:paraId="4FC514E3" w14:textId="77777777" w:rsidR="009832CF" w:rsidRPr="00D01583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6BF3795" w14:textId="77777777" w:rsidR="009832CF" w:rsidRPr="00D01583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0C4374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</w:tcPr>
          <w:p w14:paraId="02898B1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</w:tcPr>
          <w:p w14:paraId="71A8D0B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45BAAAB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BAF5DD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</w:tcPr>
          <w:p w14:paraId="11AF63A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</w:tcPr>
          <w:p w14:paraId="108F158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  <w:tc>
          <w:tcPr>
            <w:tcW w:w="708" w:type="dxa"/>
          </w:tcPr>
          <w:p w14:paraId="5C3A7CD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83">
              <w:t>--</w:t>
            </w:r>
          </w:p>
        </w:tc>
      </w:tr>
      <w:tr w:rsidR="009832CF" w14:paraId="68F9E85E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244E6908" w14:textId="77777777" w:rsidR="009832CF" w:rsidRDefault="009832CF" w:rsidP="004F09EB">
            <w:pPr>
              <w:jc w:val="center"/>
            </w:pPr>
            <w:r>
              <w:t>23</w:t>
            </w:r>
          </w:p>
        </w:tc>
        <w:tc>
          <w:tcPr>
            <w:tcW w:w="3331" w:type="dxa"/>
          </w:tcPr>
          <w:p w14:paraId="6F20235B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limb dysmetria</w:t>
            </w:r>
          </w:p>
        </w:tc>
        <w:tc>
          <w:tcPr>
            <w:tcW w:w="1554" w:type="dxa"/>
          </w:tcPr>
          <w:p w14:paraId="3EF956E4" w14:textId="77777777" w:rsidR="009832CF" w:rsidRPr="008204A0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204A0">
              <w:rPr>
                <w:rStyle w:val="result"/>
                <w:b/>
                <w:bCs/>
                <w:color w:val="FF0000"/>
              </w:rPr>
              <w:t>&lt;0.00001</w:t>
            </w:r>
          </w:p>
        </w:tc>
        <w:tc>
          <w:tcPr>
            <w:tcW w:w="708" w:type="dxa"/>
          </w:tcPr>
          <w:p w14:paraId="7E8733F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08" w:type="dxa"/>
          </w:tcPr>
          <w:p w14:paraId="23E2052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08" w:type="dxa"/>
          </w:tcPr>
          <w:p w14:paraId="30EC11B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B7078F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b/>
                <w:bCs/>
                <w:color w:val="FF0000"/>
              </w:rPr>
              <w:t>4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4DC78C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911A82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256BEB4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82DF536" w14:textId="77777777" w:rsidR="009832CF" w:rsidRPr="003D086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3D0862">
              <w:rPr>
                <w:b/>
                <w:bCs/>
                <w:color w:val="FF0000"/>
              </w:rPr>
              <w:t>8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624DA1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5ED00E3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6EBDDD4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04DE8DFD" w14:textId="77777777" w:rsidR="009832CF" w:rsidRPr="00652DE1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52DE1">
              <w:rPr>
                <w:b/>
                <w:bCs/>
                <w:color w:val="FF0000"/>
              </w:rPr>
              <w:t>2</w:t>
            </w:r>
          </w:p>
        </w:tc>
      </w:tr>
      <w:tr w:rsidR="009832CF" w14:paraId="011FDCF7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6544699" w14:textId="77777777" w:rsidR="009832CF" w:rsidRDefault="009832CF" w:rsidP="004F09EB">
            <w:pPr>
              <w:jc w:val="center"/>
            </w:pPr>
            <w:r>
              <w:t>24</w:t>
            </w:r>
          </w:p>
        </w:tc>
        <w:tc>
          <w:tcPr>
            <w:tcW w:w="3331" w:type="dxa"/>
          </w:tcPr>
          <w:p w14:paraId="7A253D5C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ndem gait</w:t>
            </w:r>
          </w:p>
        </w:tc>
        <w:tc>
          <w:tcPr>
            <w:tcW w:w="1554" w:type="dxa"/>
          </w:tcPr>
          <w:p w14:paraId="01AFF434" w14:textId="77777777" w:rsidR="009832CF" w:rsidRPr="005C4C64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C4C64">
              <w:rPr>
                <w:rStyle w:val="result"/>
                <w:b/>
                <w:bCs/>
                <w:color w:val="FF0000"/>
              </w:rPr>
              <w:t>0.00852</w:t>
            </w:r>
          </w:p>
        </w:tc>
        <w:tc>
          <w:tcPr>
            <w:tcW w:w="708" w:type="dxa"/>
          </w:tcPr>
          <w:p w14:paraId="5638131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08" w:type="dxa"/>
          </w:tcPr>
          <w:p w14:paraId="4040DC3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08" w:type="dxa"/>
          </w:tcPr>
          <w:p w14:paraId="134CA3F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E3BE65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b/>
                <w:bCs/>
                <w:color w:val="FF0000"/>
              </w:rPr>
              <w:t>3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B018C9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</w:tcPr>
          <w:p w14:paraId="657BAB8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8" w:type="dxa"/>
          </w:tcPr>
          <w:p w14:paraId="546FA9F0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AD744DC" w14:textId="77777777" w:rsidR="009832CF" w:rsidRPr="00263E4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5C4C64">
              <w:rPr>
                <w:b/>
                <w:bCs/>
                <w:color w:val="FF0000"/>
              </w:rPr>
              <w:t>1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F79A29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708" w:type="dxa"/>
          </w:tcPr>
          <w:p w14:paraId="486009B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08" w:type="dxa"/>
          </w:tcPr>
          <w:p w14:paraId="2761C9E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708" w:type="dxa"/>
          </w:tcPr>
          <w:p w14:paraId="6D8ACE79" w14:textId="77777777" w:rsidR="009832CF" w:rsidRPr="00263E4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5C4C64">
              <w:rPr>
                <w:b/>
                <w:bCs/>
                <w:color w:val="FF0000"/>
              </w:rPr>
              <w:t>19</w:t>
            </w:r>
          </w:p>
        </w:tc>
      </w:tr>
      <w:tr w:rsidR="009832CF" w14:paraId="4267E806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3E6C9D83" w14:textId="77777777" w:rsidR="009832CF" w:rsidRDefault="009832CF" w:rsidP="004F09EB">
            <w:pPr>
              <w:jc w:val="center"/>
            </w:pPr>
            <w:r>
              <w:t>25</w:t>
            </w:r>
          </w:p>
        </w:tc>
        <w:tc>
          <w:tcPr>
            <w:tcW w:w="3331" w:type="dxa"/>
          </w:tcPr>
          <w:p w14:paraId="67E383C1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limb tremor</w:t>
            </w:r>
          </w:p>
        </w:tc>
        <w:tc>
          <w:tcPr>
            <w:tcW w:w="1554" w:type="dxa"/>
          </w:tcPr>
          <w:p w14:paraId="1E426E4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708" w:type="dxa"/>
          </w:tcPr>
          <w:p w14:paraId="758CD06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08" w:type="dxa"/>
          </w:tcPr>
          <w:p w14:paraId="3625393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08" w:type="dxa"/>
          </w:tcPr>
          <w:p w14:paraId="4D100B3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B8AB423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32D9249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708" w:type="dxa"/>
          </w:tcPr>
          <w:p w14:paraId="5651BFD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08" w:type="dxa"/>
          </w:tcPr>
          <w:p w14:paraId="1939028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B22DF1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3D469D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8" w:type="dxa"/>
          </w:tcPr>
          <w:p w14:paraId="46ED2EB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142581D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8" w:type="dxa"/>
          </w:tcPr>
          <w:p w14:paraId="7DF1DAE8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9832CF" w14:paraId="17A61684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273CFDD5" w14:textId="77777777" w:rsidR="009832CF" w:rsidRDefault="009832CF" w:rsidP="004F09EB">
            <w:pPr>
              <w:jc w:val="center"/>
            </w:pPr>
            <w:r>
              <w:lastRenderedPageBreak/>
              <w:t>26</w:t>
            </w:r>
          </w:p>
        </w:tc>
        <w:tc>
          <w:tcPr>
            <w:tcW w:w="3331" w:type="dxa"/>
          </w:tcPr>
          <w:p w14:paraId="69E28B13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unk tremor</w:t>
            </w:r>
          </w:p>
        </w:tc>
        <w:tc>
          <w:tcPr>
            <w:tcW w:w="1554" w:type="dxa"/>
          </w:tcPr>
          <w:p w14:paraId="32FE48AC" w14:textId="77777777" w:rsidR="009832CF" w:rsidRPr="005C4C64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5C4C64">
              <w:rPr>
                <w:rStyle w:val="result"/>
                <w:b/>
                <w:bCs/>
                <w:color w:val="FF0000"/>
              </w:rPr>
              <w:t>0.00556</w:t>
            </w:r>
          </w:p>
        </w:tc>
        <w:tc>
          <w:tcPr>
            <w:tcW w:w="708" w:type="dxa"/>
          </w:tcPr>
          <w:p w14:paraId="6036B01F" w14:textId="77777777" w:rsidR="009832CF" w:rsidRPr="007C7925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53</w:t>
            </w:r>
          </w:p>
        </w:tc>
        <w:tc>
          <w:tcPr>
            <w:tcW w:w="708" w:type="dxa"/>
          </w:tcPr>
          <w:p w14:paraId="2D0F7399" w14:textId="77777777" w:rsidR="009832CF" w:rsidRPr="007C7925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08" w:type="dxa"/>
          </w:tcPr>
          <w:p w14:paraId="44D2825C" w14:textId="77777777" w:rsidR="009832CF" w:rsidRPr="007C7925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ADFCBBA" w14:textId="77777777" w:rsidR="009832CF" w:rsidRPr="007C7925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6978346" w14:textId="77777777" w:rsidR="009832CF" w:rsidRPr="007C7925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7925">
              <w:rPr>
                <w:b/>
                <w:bCs/>
                <w:color w:val="FF0000"/>
              </w:rPr>
              <w:t>5</w:t>
            </w:r>
          </w:p>
        </w:tc>
        <w:tc>
          <w:tcPr>
            <w:tcW w:w="708" w:type="dxa"/>
          </w:tcPr>
          <w:p w14:paraId="0D93F31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8" w:type="dxa"/>
          </w:tcPr>
          <w:p w14:paraId="7FE0967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5F90B0D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E29D801" w14:textId="77777777" w:rsidR="009832CF" w:rsidRPr="007C7925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7C7925">
              <w:rPr>
                <w:b/>
                <w:bCs/>
                <w:color w:val="FF0000"/>
              </w:rPr>
              <w:t>1</w:t>
            </w:r>
          </w:p>
        </w:tc>
        <w:tc>
          <w:tcPr>
            <w:tcW w:w="708" w:type="dxa"/>
          </w:tcPr>
          <w:p w14:paraId="46504F84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12075ACA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3F32B712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832CF" w:rsidRPr="00A94222" w14:paraId="49412415" w14:textId="77777777" w:rsidTr="004F0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dxa"/>
          </w:tcPr>
          <w:p w14:paraId="59BA8BC9" w14:textId="77777777" w:rsidR="009832CF" w:rsidRDefault="009832CF" w:rsidP="004F09EB">
            <w:pPr>
              <w:jc w:val="center"/>
            </w:pPr>
            <w:r>
              <w:t>27</w:t>
            </w:r>
          </w:p>
        </w:tc>
        <w:tc>
          <w:tcPr>
            <w:tcW w:w="3331" w:type="dxa"/>
          </w:tcPr>
          <w:p w14:paraId="649182F2" w14:textId="77777777" w:rsidR="009832CF" w:rsidRDefault="009832CF" w:rsidP="004F09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adykinesia</w:t>
            </w:r>
          </w:p>
        </w:tc>
        <w:tc>
          <w:tcPr>
            <w:tcW w:w="1554" w:type="dxa"/>
          </w:tcPr>
          <w:p w14:paraId="3D597174" w14:textId="77777777" w:rsidR="009832CF" w:rsidRPr="00A01C86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A01C86">
              <w:rPr>
                <w:rStyle w:val="result"/>
                <w:b/>
                <w:bCs/>
                <w:color w:val="FF0000"/>
              </w:rPr>
              <w:t>0.00395</w:t>
            </w:r>
          </w:p>
        </w:tc>
        <w:tc>
          <w:tcPr>
            <w:tcW w:w="708" w:type="dxa"/>
          </w:tcPr>
          <w:p w14:paraId="2B624C6E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08" w:type="dxa"/>
          </w:tcPr>
          <w:p w14:paraId="751AD0E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08" w:type="dxa"/>
          </w:tcPr>
          <w:p w14:paraId="20CD2FE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AB429E7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b/>
                <w:bCs/>
                <w:color w:val="FF0000"/>
              </w:rPr>
              <w:t>47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6CB87375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</w:tcPr>
          <w:p w14:paraId="7B32491C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</w:tcPr>
          <w:p w14:paraId="532BAFE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E073C8E" w14:textId="77777777" w:rsidR="009832CF" w:rsidRPr="00A9422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A94222">
              <w:rPr>
                <w:b/>
                <w:bCs/>
                <w:color w:val="FF0000"/>
              </w:rPr>
              <w:t>9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6AAEA0F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</w:tcPr>
          <w:p w14:paraId="65E1E616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2644D361" w14:textId="77777777" w:rsidR="009832CF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</w:tcPr>
          <w:p w14:paraId="396DED9B" w14:textId="77777777" w:rsidR="009832CF" w:rsidRPr="00A94222" w:rsidRDefault="009832CF" w:rsidP="004F0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A94222">
              <w:rPr>
                <w:b/>
                <w:bCs/>
                <w:color w:val="FF0000"/>
              </w:rPr>
              <w:t>3</w:t>
            </w:r>
          </w:p>
        </w:tc>
      </w:tr>
    </w:tbl>
    <w:p w14:paraId="7BA21D53" w14:textId="313EBBAE" w:rsidR="001E34B3" w:rsidRDefault="006E1CDD" w:rsidP="006E1CDD">
      <w:r>
        <w:t xml:space="preserve">-- </w:t>
      </w:r>
      <w:r w:rsidR="00B16A22">
        <w:t>All ratings were 0 or were missing due to inadequate video examination</w:t>
      </w:r>
    </w:p>
    <w:p w14:paraId="2A03BE3A" w14:textId="6CA588BD" w:rsidR="00062415" w:rsidRDefault="00062415" w:rsidP="006E1CDD"/>
    <w:p w14:paraId="257BBA6A" w14:textId="77777777" w:rsidR="00062415" w:rsidRDefault="00062415" w:rsidP="006E1CDD"/>
    <w:sectPr w:rsidR="000624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DD"/>
    <w:rsid w:val="00062415"/>
    <w:rsid w:val="00103030"/>
    <w:rsid w:val="001E34B3"/>
    <w:rsid w:val="004D67F1"/>
    <w:rsid w:val="005027A5"/>
    <w:rsid w:val="005772BD"/>
    <w:rsid w:val="00594675"/>
    <w:rsid w:val="005B69D2"/>
    <w:rsid w:val="005C3651"/>
    <w:rsid w:val="006141B0"/>
    <w:rsid w:val="006E1CDD"/>
    <w:rsid w:val="006F212F"/>
    <w:rsid w:val="00735751"/>
    <w:rsid w:val="00735D8F"/>
    <w:rsid w:val="00766F25"/>
    <w:rsid w:val="008474CE"/>
    <w:rsid w:val="00934590"/>
    <w:rsid w:val="009832CF"/>
    <w:rsid w:val="00995399"/>
    <w:rsid w:val="00B16A22"/>
    <w:rsid w:val="00DB1D8F"/>
    <w:rsid w:val="00E424AC"/>
    <w:rsid w:val="00E8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A5162"/>
  <w15:chartTrackingRefBased/>
  <w15:docId w15:val="{B206E037-99A2-4F40-9A88-67D508EB0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1CDD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1C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bsatz-Standardschriftart"/>
    <w:rsid w:val="006E1CDD"/>
    <w:rPr>
      <w:color w:val="000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6A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6A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6A2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6A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6A2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6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6A22"/>
    <w:rPr>
      <w:rFonts w:ascii="Segoe UI" w:hAnsi="Segoe UI" w:cs="Segoe UI"/>
      <w:sz w:val="18"/>
      <w:szCs w:val="18"/>
      <w:lang w:val="en-US"/>
    </w:rPr>
  </w:style>
  <w:style w:type="table" w:styleId="Gitternetztabelle1hell">
    <w:name w:val="Grid Table 1 Light"/>
    <w:basedOn w:val="NormaleTabelle"/>
    <w:uiPriority w:val="46"/>
    <w:rsid w:val="009832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26CBE-E8F2-4C99-9B99-FBD770693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3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 Becktepe</dc:creator>
  <cp:keywords/>
  <dc:description/>
  <cp:lastModifiedBy>Jos Becktepe</cp:lastModifiedBy>
  <cp:revision>2</cp:revision>
  <dcterms:created xsi:type="dcterms:W3CDTF">2020-11-22T19:06:00Z</dcterms:created>
  <dcterms:modified xsi:type="dcterms:W3CDTF">2020-11-22T19:06:00Z</dcterms:modified>
</cp:coreProperties>
</file>